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Supplementary Table 2. Transposon integration sites in the pig genome</w:t>
      </w:r>
    </w:p>
    <w:tbl>
      <w:tblPr>
        <w:tblW w:w="110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"/>
        <w:gridCol w:w="826"/>
        <w:gridCol w:w="6120"/>
        <w:gridCol w:w="1467"/>
        <w:gridCol w:w="1148"/>
        <w:gridCol w:w="980"/>
      </w:tblGrid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 No.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quence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ignment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verage (bp)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dentity (%)</w:t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_3_2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AGATTCTTCTTTTG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hit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_3_4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GB"/>
              </w:rPr>
              <w:t>TATTTATTCTTTGCTTCTGGAGCT</w:t>
            </w:r>
            <w:r>
              <w:rPr>
                <w:sz w:val="16"/>
              </w:rPr>
              <w:t>AATAG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hit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_2_2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TGTCTATTTTCTCCAAATTTAACCATAGATTCAATGTA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r. X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3435870-123435909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_2_6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TCTCTGGATTTTTT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hit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_1_12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TGTGTATGTGTGGTGTGTGTGTGTGGACATGTGTGCCTGCGTGTACACCTGTGTGTGCATGCATGTGTATGTGTGGGTGCATGCATGTCTGTATGT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hit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_4_153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TGGTTTACTGATTTCTGACCCTAAATATGTGATTCTCTCCAGAGTTGCCTATCTCATTGATACCTGGAATCATGTCAGCAGGGTAGGAGTGCCTCTTATTTCAAGACTCAAATTTAAATGACACTATTTCAAAGAGAACACGCTATATTTATTATGTAATATATTTGTAGCT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r.13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2989199-122989372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4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4</w:t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_4_155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ATACCAACTTAAGACAGACTGGATTGGGGTTCCTGCTGTGGTTCGACAGGTTAAGGACCCTCTCTGAGGACGGGGGTTCGATCGTCCCTTAAGCGGAGCCCT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tial alignment, Chr.1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6.5</w:t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_4_157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TTCAAAGTTCTAAAAGGGAAGAATTTGCAGCCTAGAATCCTATACTCAGCA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peat seq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.X, 6,7,1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1_1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TCCTGGAGACGTTTTGCTTACAAACGCTCTCACCTTAATAGATAGCGTGAAAAAATCTAATCTATCTCCAGTAATTAAAAAATCAATAATGTATTAT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r.3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9120423-119120522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0</w:t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1_4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CACAGTCTAATTTCAGGCAGTGATGAGTATTATAAAGGATATAAAACAGTGATGGAACAAAGCGTGATGGAGTTCCCGTTGTGGCTCAGTGGTAACAAACCCGACTAGCATCCATGAGGACACGGGTTCCATCCCTGGCCTTGCTCCATGGGTACAGGTACAGTGTTGCCTTGAGCTGTGGTGTAGGTCGCAGTCACATCTCG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peat seq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.3,11,12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1_5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CCAAGTCATACACCTCAACAACAACAACAAACGACCCAATTGAAAAATGGGCAGAAGTCCTAAATAGACATTTCTCCAAAGAAGACATACGGATGGCCAGTAGGCACATGAAAAATTGCTCAACATCACTAATTAGCAGAGAAATGCAAATCAAAACTACTATGAGGTACCACCTCACACGAGTCAGTATGGCCATCATTAATAAGCCTACAAATAACAAATGCTGGAGAGGGTGTAGAGAGAAGGGAACCCTCCTACACTGTTGGTGAAAATATAAATTCAGGATTTCCCATCGTGACGCAGTGGTAATTAATCTGACTAGGAACCATGAGGATGCAGGTTCAATTCCTGGCCTCCCTCAGTGGGTTAAG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r. 7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601184-27601559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2</w:t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1_6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TATATATTTTTATGGACCTTGTGTGAATCCCGATACCAACTATAAAAAGTTACTGCTGGGATAACTAGGGAAATTTGAATATAAAATAGGTAACAGATGGTATTAAGTAAATCGTGTTCATTCTTTGAGTTAGACATGTTCAAAGTGGTATGGAAGATATGCTTTTTTTAAAAAAATCTTTTCGTGTCGAAGATC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hit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1_3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TCAGGAAGGCACATGGTGACAGTGTTTCACTGAGTCACAAACGTAGCCCAATCCATACAACTAACAACGAGCTGTCAATAGGCTTCTTCCTAGTTATGTCCTACAGATGACAAGCTTCAGTTGTTTGAACTGAGGCGCATATATCTACACATATTTTGAACAATTTCGTTTCTTAGTACATATTAATAAAAGCCAAAAACCTGCAATGAGAAGCTATTGGGGCTTAAAAAAAGACTGTTCTTTTATTGTGATTATGTTTGGATCGTCCCTTAAGCGGA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r.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2679733-72679998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6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3</w:t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_1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CGAAGCGGCCTTAATCTGAATC</w:t>
            </w:r>
            <w:bookmarkStart w:id="0" w:name="OLE_LINK5"/>
            <w:r>
              <w:rPr>
                <w:sz w:val="16"/>
              </w:rPr>
              <w:t>GTGGGGAAATATATCTTGGGCCAAAACTGATGCTCTCTACTGGGGCCTACCCTTG</w:t>
            </w:r>
            <w:bookmarkEnd w:id="0"/>
            <w:r>
              <w:rPr>
                <w:sz w:val="16"/>
              </w:rPr>
              <w:t>CGCGCGTCCTATAAAAGGTCCGGGTGGTGAAACTGCCCGGCCCCTGGACAGAGCTCCACTCATACCTGATTTATGGCTCTATCCCCAACGTTTCATCGCCTGTATTGTTTATTTACGCTACCAAATCATCCGCCTGGATATCTTATACCTGCTTGGTTATACTCTGTAGCACAGATCCTGCAACTGGATCTCTATTCAATGTTCTTTATCCTTCGTTACTACAGTTATGTCAATTAACTTTTTTATTACCCACCACTCACATCCTCTAAGGGACCACCGATCCGCTGGCTCTTATTACAAAGCCGGAAATCGGTCCCGGAGAAAAGGGAACCCTCCGTCCACTGTTGCTGTTCTGCATCATAAAGGGAAGATTCTCTCTCCGCCGTTGTAATTTGATATGGTCGTTTCCTCAGAAAACTCATTATTATCTACCAATGTCCTCTGTCGTTCATTTTCGTGTTTATTCTTGTGCTTTATCCCAGAATCTCGCCAACAAC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biguous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_3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CATGCGGCTTGGATCTGAATGGCTCTTGAGAATATCTTGCGCCAAAACTGTTGCACTCTAATGTCGACTACACTTGCTTGTGACCTCTCTTGGTCCGGCTGGAGGAACTAAACGGCTCCTGACAAAGAAGGACACTACTAACTGATACATTGCTCTGCTTTCAACGCTTGATCGCTTGGCTCTAAATTTTTTGTAAGCAATATCCCAAAAAAAAATGGTATGGCACCTAAATCAATATTTCTCCCAGAAATGCCTCCAACAGGATTTCAGTTCTTTGACTAACATACTTAGTGATTACAGAAATGCCAATTAAATTTTTTGTGACCTACCTCACACCTCTCTAAATGACAATTGATCCTAAGGCTACATATAACAAATACTGAAAGGGTGTCGTAGAAAAGGGAACCCTCCTTCACTGCTGGTGGGGTGTGGAGAAAAGGGAACCATCCTTCACTGCTGGTAGAAAGCATTATGGTGGTTCCTCAGAAAACTAAATATAAAACTACCATATGACTGTTTGGCCTCGTTTGAAAATCACAAGCATGC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peat seq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.7,12,15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_4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GAGGCGGCTTGGATCCCAGTATCCCCTGGCTCAATTCT</w:t>
            </w:r>
            <w:bookmarkStart w:id="1" w:name="OLE_LINK4"/>
            <w:r>
              <w:rPr>
                <w:sz w:val="16"/>
              </w:rPr>
              <w:t>CACTGACTTATCACCACACTGAGA</w:t>
            </w:r>
            <w:bookmarkEnd w:id="1"/>
            <w:r>
              <w:rPr>
                <w:sz w:val="16"/>
              </w:rPr>
              <w:t>AATATAGATTAGAATTTTTTACAAGCTAAGACTTCCCCTGGTCTAGAGAAAGCAGATGTTTTAAGGTGACTTTTGAGGGGCCCCATAACTTCTCTGCTGTTAAAAAACAAACAAAAACACCACTAGCATAAACTATAAAAAGAAGTAAATTCAGCTGAAGGAGACTGTGGGAGGATTGGCCTGCCACCCAGATGATCCCTTGGCTCGTTTTTTTTTGCAAAAAGATCCGAGCCGCATCTGCAACCTACACCACAGCTCACGGCAGCGCTG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peat seq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. X,1,3,9, 11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_5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GATGCGGCTTG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o short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_3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GATGCGGCTTGGATC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dentical to #17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_2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CATATAGATTGAAAGTGAAAGGGTGGGGAAAAATATTTCACGCCAATAGA</w:t>
            </w:r>
            <w:bookmarkStart w:id="2" w:name="OLE_LINK3"/>
            <w:r>
              <w:rPr>
                <w:sz w:val="16"/>
              </w:rPr>
              <w:t>CATGACAGAAAAGCAGGAGTCGC</w:t>
            </w:r>
            <w:bookmarkEnd w:id="2"/>
            <w:r>
              <w:rPr>
                <w:sz w:val="16"/>
              </w:rPr>
              <w:t>AACGCTCATATCAGACAAAATAGACTTTAAAACAAAAGACATAAAGAAAGACAAAGAAGGACACTACTTAATGATTAAGGGATCGTCCCTTAAGCGGAGCCCTAATCACTAGTGCGGCCGCCTGCAGGTCGACCATATGGGAGAGCTCCCAACGCGTTGGATGCATAGCTTGAGTATTCTATAGTGTCACCTAAATAGCTTGGCGTAATCATGGTCATAGCTGTTTCCTGTGTGAAATTGTTATCCGCTCACAATTCCACACAACATACGAGCCGGAAGCATAAAGTGTAAAGCCTGGGGTGCCTAATGAGTGAGCTAACTCACATTAATTGCGTTGCGCTCACTGCCCGCTTTCCAGTCGGGAAACCTGCGTGCCAGCTGCATTAATGAATCGGCCAACGCGCGGGGAGAGGCGGTTTGCGTATTGGGCGCTCTTCCGCTTCCTCGCTCACTGACTCGCTGCGCTCGGTCGTTCGGCTGCGGCGAGCGGTATCAGCTCACTCAAAGGCGGTAATACGGTTATCCACAGAATCATGGGATAACGCAGAAAGAACATGTGAGCAAAAGGCCAGCAAAAGGCCAGGATCGTAAAACGCGCGTGCTGGCGTTTTCCATAGCTCGCCCCTGACGAGCATCACAAAATCGACGCTCAGTCAGAGTGCGAACCCGACAGACTATAAGATACAGGCGTTTCCCCTG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peat seq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. X, 1,2, 3, 13,16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7_6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TTCTTTCTCTAAAACCTTGTATAAATAGGACTTACCTGGTAGCTCAGTGGGTTAATGGCCTGGCATTGTCACAGGTTTGATCCCTTGGCTCGTTTTTTTTTGCAAAAAAGAGGGATTGCTGGATCATATGGTAGTTCTATATTTAGTTTCTGAGGAATCTCCGTATGGTTTTCCACAGTGACTGTACCAATTTATATTCCCACCAGCAGTGTAGGAGCATTCCTTTTTCTCCACACCCTCTCCAGCATTTATTACTTGTAGACTTCTTAATGATGGCCATTCT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peat seq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. 1, 2, 6, 1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7_8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CTTTCATTCATTACATTGTCAAAAGGTGAAAAGAGAGATCACTGCCAGGGATGGTTAATAGGCGGTGGTAGCTGGATACTCCAGCAGGAGCCCCCATTCACAATGAGACCTGTGTGGTTAGAGCAGAGAATTTGCCCTTTCTGCCAGGGGAGGGGGAAACCTTTGCTGGGAATTCTAACTCTTTACAACATAGGACATCAGGTAATGAAAAGCAGTTGATGTACTAATTACTGATCCCTTGGCTCGTTTTTTTTTGCAAAAACTCAGGTAAAAAGTTTCACCAAGGAAGCTCTAAAATCAATTGTGCCCAGAAAATCCTTAAGCTGAAA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ltiple hits,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. 1, 5, 9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7_4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CTTGGATTCCTTACATTGTCAAAAGGTGAAAAGAGAGATCTCTCCAGTGCTAATAAGGATGTGGAGAAATGAGCACACTTAACTATAGCTACTGGAGTTCCCCTTGTAGCTCAGTAGTAAAGAGCCGAAACCCATAGGGTGGGGTTCAATCCCTGGCCTCACTCAGTGGGTTAAGGGCCTTGTTTTGCCATGAGCTGTGGTGTAGGCCACAGATGCAGCTCG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peat seq.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8_2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TTACTGATGGTTCTAATTTTCCCTGTGCAAAGGGTGCTCAAAAAGCATGCGGAGGCCCCATACTGAATTCTCTGGTGGACAGCACTGCTTGTCTTGGCCTTGTTCTGACCCCCATGTTTCTCACGTGACAAACCTCACACAGCCCAGCAATGTTACCCCCGGTTCTGAAACAAATGTTCAAATTTGCTGGGTGTCCTCCCCAACCCCAAATTTCACGTGAAAGCCCTGACCCCCAGACCCTCGCAGTGTGATGCTACATATGTATTATTCCTTTACGTGAAATCCTAATACTCGCGGCTATGGTAGCCCAGTAGCATGCAGGGTCGGGCCTAATTCGAGCTAGAGAGTGTATCACTACTATTCTTCGTCCCTCTTTATATATCCCTCA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hit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12_1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AACTCTCACTTCTGCTTTAACCACATTCCATCCAAGTTGATAGGCATTGTTGCACTGCCATGAATTTTTAAATGGCCTGTAATTATGGTACTGATTTCCTCTTTGACTCAAAAACTTATTACAGTTTTTGTTTTAATTTCCAAGGAAGTGGGTATTTTAAGCATTTATAATCATTACTGTTATTATTTGCTTTGTGATCCCTTGGCTCGTTTTTTTTTGCAAAAAAAAATGGGCAAAAGACCTGAATAGTTGAATGAACTCGAAGTCAAAACTTATCTTCTGTGCCATCTCTCTCAGTATGAAGCTGTGTTAATTCCTAGAATTTTCTAGATCTGCAGACGCCGACCTTGGAGCCTTAGGGGTCCATTGT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artial alignment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. 2, 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AAATGTGCACTTGTGCATACTTACATTTTGTCCCTTAAGCGGAGCCCT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hit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ins w:id="5" w:author="Wilfried Kues" w:date="2011-06-30T11:53:00Z"/>
        </w:rPr>
      </w:pPr>
      <w:ins w:id="0" w:author="Wilfried Kues" w:date="2011-06-30T11:53:00Z">
        <w:r>
          <w:rPr>
            <w:sz w:val="20"/>
            <w:szCs w:val="20"/>
            <w:lang w:val="en-GB"/>
          </w:rPr>
          <w:t>Integrations n</w:t>
        </w:r>
      </w:ins>
      <w:ins w:id="1" w:author="Wilfried Kues" w:date="2011-06-30T11:59:00Z">
        <w:r>
          <w:rPr>
            <w:sz w:val="20"/>
            <w:szCs w:val="20"/>
            <w:lang w:val="en-GB"/>
          </w:rPr>
          <w:t>umbers</w:t>
        </w:r>
      </w:ins>
      <w:ins w:id="2" w:author="Wilfried Kues" w:date="2011-06-30T11:53:00Z">
        <w:r>
          <w:rPr>
            <w:sz w:val="20"/>
            <w:szCs w:val="20"/>
            <w:lang w:val="en-GB"/>
          </w:rPr>
          <w:t xml:space="preserve"> 1-8 were isolated from genomic DNA of fetuses, n</w:t>
        </w:r>
      </w:ins>
      <w:ins w:id="3" w:author="Wilfried Kues" w:date="2011-06-30T11:59:00Z">
        <w:r>
          <w:rPr>
            <w:sz w:val="20"/>
            <w:szCs w:val="20"/>
            <w:lang w:val="en-GB"/>
          </w:rPr>
          <w:t>umbers</w:t>
        </w:r>
      </w:ins>
      <w:ins w:id="4" w:author="Wilfried Kues" w:date="2011-06-30T11:53:00Z">
        <w:r>
          <w:rPr>
            <w:sz w:val="20"/>
            <w:szCs w:val="20"/>
            <w:lang w:val="en-GB"/>
          </w:rPr>
          <w:t xml:space="preserve"> 9-25 were from born offspring.</w:t>
        </w:r>
      </w:ins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567" w:right="567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NurText">
    <w:name w:val="Nur Text"/>
    <w:basedOn w:val="Normal"/>
    <w:qFormat/>
    <w:pPr/>
    <w:rPr>
      <w:rFonts w:ascii="Courier" w:hAnsi="Courier" w:eastAsia="Times" w:cs="Courier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09:59:00Z</dcterms:created>
  <dc:creator>Wilfried Kues</dc:creator>
  <dc:description/>
  <cp:keywords/>
  <dc:language>en-US</dc:language>
  <cp:lastModifiedBy>Wilfried Kues</cp:lastModifiedBy>
  <cp:lastPrinted>2010-08-24T11:48:00Z</cp:lastPrinted>
  <dcterms:modified xsi:type="dcterms:W3CDTF">2011-06-30T09:59:00Z</dcterms:modified>
  <cp:revision>2</cp:revision>
  <dc:subject/>
  <dc:title>No</dc:title>
</cp:coreProperties>
</file>